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257571" w14:textId="768B7DF6" w:rsidR="00B7399A" w:rsidRPr="00B7399A" w:rsidRDefault="00D34BF6" w:rsidP="00B7399A">
      <w:pPr>
        <w:pStyle w:val="Heading1"/>
      </w:pPr>
      <w:r>
        <w:t>S</w:t>
      </w:r>
      <w:r w:rsidR="0032740D">
        <w:t>1 Appendix</w:t>
      </w:r>
      <w:r w:rsidR="00B7399A">
        <w:t>: Detailed description of statistical methods</w:t>
      </w:r>
    </w:p>
    <w:p w14:paraId="4D8E09EE" w14:textId="77777777" w:rsidR="00D34BF6" w:rsidRDefault="00D34BF6" w:rsidP="00D34BF6"/>
    <w:p w14:paraId="23BED69A" w14:textId="05DA440B" w:rsidR="000863DD" w:rsidRDefault="000863DD" w:rsidP="000863DD">
      <w:pPr>
        <w:rPr>
          <w:b/>
        </w:rPr>
      </w:pPr>
      <w:r>
        <w:rPr>
          <w:b/>
        </w:rPr>
        <w:t>Multi-level logistic regression model for long –term opioid use</w:t>
      </w:r>
    </w:p>
    <w:p w14:paraId="217111AC" w14:textId="77777777" w:rsidR="000863DD" w:rsidRDefault="000863DD" w:rsidP="000863DD">
      <w:pPr>
        <w:rPr>
          <w:b/>
        </w:rPr>
      </w:pPr>
    </w:p>
    <w:p w14:paraId="6B3B9D8C" w14:textId="77777777" w:rsidR="000863DD" w:rsidRPr="008D2A5A" w:rsidRDefault="000863DD" w:rsidP="000863DD">
      <w:pPr>
        <w:rPr>
          <w:b/>
        </w:rPr>
      </w:pPr>
      <w:r w:rsidRPr="008D2A5A">
        <w:rPr>
          <w:b/>
        </w:rPr>
        <w:t xml:space="preserve">Model definition </w:t>
      </w:r>
    </w:p>
    <w:p w14:paraId="6917E843" w14:textId="77777777" w:rsidR="000863DD" w:rsidRDefault="000863DD" w:rsidP="000863DD">
      <w:r>
        <w:t xml:space="preserve">Given our interest in contextual effects, we considered a hierarchical data structure where patients (level-1) were nested within prescribers (level-2), prescribers nested within practices (level-3) and practices nested within regions (level-4). Our aim was to determine whether there were a significant prescriber, practice and regional variation in the odds of long-term opioid use and, if so, whether those clusters (hierarchy) accounted for such variation net of patients’ characteristics (case mix). We adopt a multi-level modelling approach assuming a nested random effect structure corresponding to prescriber, practice and region to estimate the proportion of variance in individual outcomes that is attributed to each of the three levels: prescriber, practice, and region. L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kl</m:t>
            </m:r>
          </m:sub>
        </m:sSub>
      </m:oMath>
      <w:r>
        <w:t xml:space="preserve"> denote the long-term opioid use status (1= if yes and 0 if not) for th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i</m:t>
            </m:r>
          </m:e>
          <m:sup>
            <m:r>
              <w:rPr>
                <w:rFonts w:ascii="Cambria Math" w:hAnsi="Cambria Math"/>
              </w:rPr>
              <m:t>th</m:t>
            </m:r>
          </m:sup>
        </m:sSup>
        <m:r>
          <w:rPr>
            <w:rFonts w:ascii="Cambria Math" w:hAnsi="Cambria Math"/>
          </w:rPr>
          <m:t xml:space="preserve"> </m:t>
        </m:r>
      </m:oMath>
      <w:r>
        <w:t xml:space="preserve">subject registered to th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j</m:t>
            </m:r>
          </m:e>
          <m:sup>
            <m:r>
              <w:rPr>
                <w:rFonts w:ascii="Cambria Math" w:hAnsi="Cambria Math"/>
              </w:rPr>
              <m:t>th</m:t>
            </m:r>
          </m:sup>
        </m:sSup>
        <m:r>
          <w:rPr>
            <w:rFonts w:ascii="Cambria Math" w:hAnsi="Cambria Math"/>
          </w:rPr>
          <m:t xml:space="preserve"> </m:t>
        </m:r>
      </m:oMath>
      <w:r>
        <w:t xml:space="preserve">prescriber belonging to th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k</m:t>
            </m:r>
          </m:e>
          <m:sup>
            <m:r>
              <w:rPr>
                <w:rFonts w:ascii="Cambria Math" w:hAnsi="Cambria Math"/>
              </w:rPr>
              <m:t>th</m:t>
            </m:r>
          </m:sup>
        </m:sSup>
        <m:r>
          <w:rPr>
            <w:rFonts w:ascii="Cambria Math" w:hAnsi="Cambria Math"/>
          </w:rPr>
          <m:t xml:space="preserve"> </m:t>
        </m:r>
      </m:oMath>
      <w:r>
        <w:t xml:space="preserve">practice in th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l</m:t>
            </m:r>
          </m:e>
          <m:sup>
            <m:r>
              <w:rPr>
                <w:rFonts w:ascii="Cambria Math" w:hAnsi="Cambria Math"/>
              </w:rPr>
              <m:t>th</m:t>
            </m:r>
          </m:sup>
        </m:sSup>
        <m:r>
          <w:rPr>
            <w:rFonts w:ascii="Cambria Math" w:hAnsi="Cambria Math"/>
          </w:rPr>
          <m:t xml:space="preserve"> </m:t>
        </m:r>
      </m:oMath>
      <w:r>
        <w:t>region. The multi-level logistic regression model (1) is then defined as,</w:t>
      </w:r>
    </w:p>
    <w:p w14:paraId="55363B77" w14:textId="77777777" w:rsidR="000863DD" w:rsidRDefault="006C7934" w:rsidP="000863DD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jkl</m:t>
              </m:r>
            </m:sub>
          </m:sSub>
          <m:r>
            <w:rPr>
              <w:rFonts w:ascii="Cambria Math" w:hAnsi="Cambria Math"/>
            </w:rPr>
            <m:t>∼Binomial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 xml:space="preserve">1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ijkl</m:t>
                  </m:r>
                </m:sub>
              </m:sSub>
            </m:e>
          </m:d>
          <m:r>
            <w:rPr>
              <w:rFonts w:ascii="Cambria Math" w:hAnsi="Cambria Math"/>
            </w:rPr>
            <m:t>,</m:t>
          </m:r>
        </m:oMath>
      </m:oMathPara>
    </w:p>
    <w:p w14:paraId="1C941801" w14:textId="77777777" w:rsidR="000863DD" w:rsidRPr="00AC3DED" w:rsidRDefault="000863DD" w:rsidP="000863DD">
      <m:oMathPara>
        <m:oMath>
          <m:r>
            <w:rPr>
              <w:rFonts w:ascii="Cambria Math" w:hAnsi="Cambria Math"/>
            </w:rPr>
            <m:t>logit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ijkl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sSup>
            <m:sSupPr>
              <m:ctrlPr>
                <w:rPr>
                  <w:rFonts w:ascii="Cambria Math" w:hAnsi="Cambria Math"/>
                  <w:b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/>
                </w:rPr>
                <m:t>β</m:t>
              </m:r>
            </m:e>
            <m:sup>
              <m:r>
                <m:rPr>
                  <m:sty m:val="bi"/>
                </m:rPr>
                <w:rPr>
                  <w:rFonts w:ascii="Cambria Math" w:hAnsi="Cambria Math"/>
                </w:rPr>
                <m:t>'</m:t>
              </m:r>
            </m:sup>
          </m:sSup>
          <m:r>
            <m:rPr>
              <m:sty m:val="bi"/>
            </m:rPr>
            <w:rPr>
              <w:rFonts w:ascii="Cambria Math" w:hAnsi="Cambria Math"/>
            </w:rPr>
            <m:t>X</m:t>
          </m:r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l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kl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jkl</m:t>
              </m:r>
            </m:sub>
          </m:sSub>
          <m:r>
            <w:rPr>
              <w:rFonts w:ascii="Cambria Math" w:hAnsi="Cambria Math"/>
            </w:rPr>
            <m:t>,</m:t>
          </m:r>
        </m:oMath>
      </m:oMathPara>
    </w:p>
    <w:p w14:paraId="786994AF" w14:textId="43E9341C" w:rsidR="000863DD" w:rsidRDefault="000863DD" w:rsidP="000863DD"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w:rPr>
            <w:rFonts w:ascii="Cambria Math" w:hAnsi="Cambria Math"/>
          </w:rPr>
          <m:t xml:space="preserve">∼N(0,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b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)</m:t>
        </m:r>
      </m:oMath>
      <w:r>
        <w:t xml:space="preserve"> is a region specific random effect,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kl</m:t>
            </m:r>
          </m:sub>
        </m:sSub>
        <m:r>
          <w:rPr>
            <w:rFonts w:ascii="Cambria Math" w:hAnsi="Cambria Math"/>
          </w:rPr>
          <m:t>∼N(0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v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)</m:t>
        </m:r>
      </m:oMath>
      <w:r>
        <w:t xml:space="preserve">  is practice specific random effect nested within region, and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jkl</m:t>
            </m:r>
          </m:sub>
        </m:sSub>
        <m:r>
          <w:rPr>
            <w:rFonts w:ascii="Cambria Math" w:hAnsi="Cambria Math"/>
          </w:rPr>
          <m:t xml:space="preserve">∼N(0,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u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)</m:t>
        </m:r>
      </m:oMath>
      <w:r>
        <w:t xml:space="preserve"> is prescriber specific random effect nested within practice and region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t xml:space="preserve"> is the intercept and </w:t>
      </w:r>
      <m:oMath>
        <m:r>
          <m:rPr>
            <m:sty m:val="bi"/>
          </m:rPr>
          <w:rPr>
            <w:rFonts w:ascii="Cambria Math" w:hAnsi="Cambria Math"/>
          </w:rPr>
          <m:t>β</m:t>
        </m:r>
      </m:oMath>
      <w:r>
        <w:t xml:space="preserve"> is the vector of coefficient’s corresponding to the vector of risk factors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>
        <w:t xml:space="preserve"> (including age, sex, comorbidities etc.).  </w:t>
      </w:r>
    </w:p>
    <w:p w14:paraId="6480EEF6" w14:textId="77777777" w:rsidR="000863DD" w:rsidRDefault="000863DD" w:rsidP="000863DD"/>
    <w:p w14:paraId="0579F1DE" w14:textId="77777777" w:rsidR="000863DD" w:rsidRDefault="000863DD" w:rsidP="000863DD">
      <w:pPr>
        <w:rPr>
          <w:b/>
        </w:rPr>
      </w:pPr>
      <w:r w:rsidRPr="008D2A5A">
        <w:rPr>
          <w:b/>
        </w:rPr>
        <w:t xml:space="preserve">Explained variance </w:t>
      </w:r>
      <w:r>
        <w:rPr>
          <w:b/>
        </w:rPr>
        <w:t>and ICC</w:t>
      </w:r>
    </w:p>
    <w:p w14:paraId="32408187" w14:textId="77777777" w:rsidR="000863DD" w:rsidRDefault="000863DD" w:rsidP="000863DD">
      <w:r>
        <w:t xml:space="preserve">After fitting the multi-level logistic model, we compute several measures to quantify the proportion of variance explained (2). First, we compute the marginal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marginal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175928">
        <w:t xml:space="preserve"> that acco</w:t>
      </w:r>
      <w:r>
        <w:t xml:space="preserve">unts for the variance explained </w:t>
      </w:r>
      <w:r w:rsidRPr="00175928">
        <w:t>by the fix</w:t>
      </w:r>
      <w:r>
        <w:t xml:space="preserve">ed factors (risk factors) and the conditional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conditional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t xml:space="preserve"> for the variance </w:t>
      </w:r>
      <w:r w:rsidRPr="00175928">
        <w:t>explained by both fixed and random factors</w:t>
      </w:r>
      <w:r>
        <w:t xml:space="preserve"> as follow:</w:t>
      </w:r>
    </w:p>
    <w:p w14:paraId="6FB5F480" w14:textId="77777777" w:rsidR="000863DD" w:rsidRPr="00A97593" w:rsidRDefault="006C7934" w:rsidP="000863DD"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marginal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 xml:space="preserve"> </m:t>
              </m:r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u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π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>3</m:t>
                  </m:r>
                </m:den>
              </m:f>
            </m:den>
          </m:f>
          <m:r>
            <w:rPr>
              <w:rFonts w:ascii="Cambria Math" w:hAnsi="Cambria Math"/>
            </w:rPr>
            <m:t>,</m:t>
          </m:r>
        </m:oMath>
      </m:oMathPara>
    </w:p>
    <w:p w14:paraId="3271D840" w14:textId="77777777" w:rsidR="000863DD" w:rsidRPr="005F71F7" w:rsidRDefault="006C7934" w:rsidP="000863DD"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conditional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u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 xml:space="preserve"> </m:t>
              </m:r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u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π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>3</m:t>
                  </m:r>
                </m:den>
              </m:f>
            </m:den>
          </m:f>
          <m:r>
            <w:rPr>
              <w:rFonts w:ascii="Cambria Math" w:hAnsi="Cambria Math"/>
            </w:rPr>
            <m:t>,</m:t>
          </m:r>
        </m:oMath>
      </m:oMathPara>
    </w:p>
    <w:p w14:paraId="5481CB91" w14:textId="77777777" w:rsidR="000863DD" w:rsidRDefault="000863DD" w:rsidP="000863DD">
      <w:r>
        <w:t xml:space="preserve">wher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f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t xml:space="preserve"> is the variance of the fixed effect part </w:t>
      </w:r>
      <w:proofErr w:type="gramStart"/>
      <w:r>
        <w:t>only.</w:t>
      </w:r>
      <w:proofErr w:type="gramEnd"/>
      <w:r>
        <w:t xml:space="preserve"> Then, the proportion of variance at the group level is given by the intraclass correlation coefficient (ICC) corresponding to the level of clustering (in this case, prescriber, practice and region).</w:t>
      </w:r>
    </w:p>
    <w:p w14:paraId="126B5BFC" w14:textId="77777777" w:rsidR="000863DD" w:rsidRPr="00A97593" w:rsidRDefault="000863DD" w:rsidP="000863DD">
      <m:oMathPara>
        <m:oMath>
          <m:r>
            <w:rPr>
              <w:rFonts w:ascii="Cambria Math" w:hAnsi="Cambria Math"/>
            </w:rPr>
            <m:t>IC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prescriber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u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 xml:space="preserve"> </m:t>
              </m:r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u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π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>3</m:t>
                  </m:r>
                </m:den>
              </m:f>
            </m:den>
          </m:f>
        </m:oMath>
      </m:oMathPara>
    </w:p>
    <w:p w14:paraId="3BB49203" w14:textId="77777777" w:rsidR="000863DD" w:rsidRPr="00A97593" w:rsidRDefault="000863DD" w:rsidP="000863DD">
      <m:oMathPara>
        <m:oMath>
          <m:r>
            <w:rPr>
              <w:rFonts w:ascii="Cambria Math" w:hAnsi="Cambria Math"/>
            </w:rPr>
            <m:t>IC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practice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 xml:space="preserve"> </m:t>
              </m:r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u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π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>3</m:t>
                  </m:r>
                </m:den>
              </m:f>
            </m:den>
          </m:f>
        </m:oMath>
      </m:oMathPara>
    </w:p>
    <w:p w14:paraId="19525129" w14:textId="77777777" w:rsidR="000863DD" w:rsidRPr="00D34B91" w:rsidRDefault="000863DD" w:rsidP="000863DD">
      <m:oMathPara>
        <m:oMath>
          <m:r>
            <w:rPr>
              <w:rFonts w:ascii="Cambria Math" w:hAnsi="Cambria Math"/>
            </w:rPr>
            <w:lastRenderedPageBreak/>
            <m:t>IC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region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 xml:space="preserve"> </m:t>
              </m:r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u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π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>3</m:t>
                  </m:r>
                </m:den>
              </m:f>
            </m:den>
          </m:f>
        </m:oMath>
      </m:oMathPara>
    </w:p>
    <w:p w14:paraId="06006418" w14:textId="77777777" w:rsidR="000863DD" w:rsidRDefault="000863DD" w:rsidP="000863DD">
      <w:pPr>
        <w:rPr>
          <w:b/>
        </w:rPr>
      </w:pPr>
    </w:p>
    <w:p w14:paraId="580CAA29" w14:textId="77777777" w:rsidR="000863DD" w:rsidRDefault="000863DD" w:rsidP="000863DD">
      <w:pPr>
        <w:rPr>
          <w:b/>
        </w:rPr>
      </w:pPr>
    </w:p>
    <w:p w14:paraId="78E8BEA2" w14:textId="77777777" w:rsidR="000863DD" w:rsidRPr="00175928" w:rsidRDefault="000863DD" w:rsidP="000863DD">
      <w:pPr>
        <w:rPr>
          <w:b/>
        </w:rPr>
      </w:pPr>
      <w:r w:rsidRPr="008D2A5A">
        <w:rPr>
          <w:b/>
        </w:rPr>
        <w:t xml:space="preserve">Identification of </w:t>
      </w:r>
      <w:r>
        <w:rPr>
          <w:b/>
        </w:rPr>
        <w:t>‘</w:t>
      </w:r>
      <w:r w:rsidRPr="008D2A5A">
        <w:rPr>
          <w:b/>
        </w:rPr>
        <w:t>High risk</w:t>
      </w:r>
      <w:r>
        <w:rPr>
          <w:b/>
        </w:rPr>
        <w:t>’</w:t>
      </w:r>
      <w:r w:rsidRPr="008D2A5A">
        <w:rPr>
          <w:b/>
        </w:rPr>
        <w:t xml:space="preserve"> regions, practice and prescribers </w:t>
      </w:r>
    </w:p>
    <w:p w14:paraId="13E64198" w14:textId="77777777" w:rsidR="000863DD" w:rsidRDefault="000863DD" w:rsidP="000863DD">
      <w:r>
        <w:t>In order to identify prescribers, practices and regions with a higher proportion of long-term opioid users, t</w:t>
      </w:r>
      <w:r w:rsidRPr="00E40662">
        <w:t xml:space="preserve">he posterior distributions of the </w:t>
      </w:r>
      <w:r>
        <w:t xml:space="preserve">prescriber, practice and region level </w:t>
      </w:r>
      <w:r w:rsidRPr="00E40662">
        <w:t xml:space="preserve">random effects </w:t>
      </w:r>
      <w:r>
        <w:t>w</w:t>
      </w:r>
      <w:r w:rsidRPr="00E40662">
        <w:t>e</w:t>
      </w:r>
      <w:r>
        <w:t>re</w:t>
      </w:r>
      <w:r w:rsidRPr="00E40662">
        <w:t xml:space="preserve"> simulated using the </w:t>
      </w:r>
      <w:proofErr w:type="spellStart"/>
      <w:r w:rsidRPr="006C6D38">
        <w:rPr>
          <w:b/>
        </w:rPr>
        <w:t>REsim</w:t>
      </w:r>
      <w:proofErr w:type="spellEnd"/>
      <w:r w:rsidRPr="00E40662">
        <w:t xml:space="preserve"> function in the </w:t>
      </w:r>
      <w:proofErr w:type="spellStart"/>
      <w:r w:rsidRPr="006C6D38">
        <w:rPr>
          <w:b/>
        </w:rPr>
        <w:t>merTools</w:t>
      </w:r>
      <w:proofErr w:type="spellEnd"/>
      <w:r w:rsidRPr="00E40662">
        <w:t xml:space="preserve"> package</w:t>
      </w:r>
      <w:r>
        <w:t xml:space="preserve"> (Ref-25 in the original article) </w:t>
      </w:r>
      <w:r w:rsidRPr="00E40662">
        <w:t xml:space="preserve"> </w:t>
      </w:r>
      <w:r>
        <w:t xml:space="preserve">from the fully adjusted models. </w:t>
      </w:r>
      <w:r w:rsidRPr="009B3D54">
        <w:t>The adjusted random effect estimates along with the 95% confidence interval were then ranked and plotted on an odds ratio (OR) scal</w:t>
      </w:r>
      <w:r>
        <w:t xml:space="preserve">e. To express the adjusted estimates as a proportion, we use the following transformation. For example, for the </w:t>
      </w:r>
      <m:oMath>
        <m:r>
          <w:rPr>
            <w:rFonts w:ascii="Cambria Math" w:hAnsi="Cambria Math"/>
          </w:rPr>
          <m:t>l</m:t>
        </m:r>
      </m:oMath>
      <w:r>
        <w:t xml:space="preserve">th region, the estimated proportion of </w:t>
      </w:r>
      <w:proofErr w:type="gramStart"/>
      <w:r>
        <w:t>long term</w:t>
      </w:r>
      <w:proofErr w:type="gramEnd"/>
      <w:r>
        <w:t xml:space="preserve"> users is given by </w:t>
      </w:r>
    </w:p>
    <w:p w14:paraId="036F17B3" w14:textId="77777777" w:rsidR="000863DD" w:rsidRDefault="006C7934" w:rsidP="000863DD">
      <m:oMathPara>
        <m:oMath>
          <m:acc>
            <m:accPr>
              <m:ctrlPr>
                <w:rPr>
                  <w:rFonts w:ascii="Cambria Math" w:hAnsi="Cambria Math"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sub>
                      </m:sSub>
                    </m:e>
                  </m:d>
                </m:e>
              </m:func>
            </m:num>
            <m:den>
              <m:r>
                <w:rPr>
                  <w:rFonts w:ascii="Cambria Math" w:hAnsi="Cambria Math"/>
                </w:rPr>
                <m:t>1+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exp⁡</m:t>
              </m:r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den>
          </m:f>
          <m:r>
            <w:rPr>
              <w:rFonts w:ascii="Cambria Math" w:hAnsi="Cambria Math"/>
            </w:rPr>
            <m:t>,</m:t>
          </m:r>
        </m:oMath>
      </m:oMathPara>
    </w:p>
    <w:p w14:paraId="57ECD956" w14:textId="77777777" w:rsidR="000863DD" w:rsidRDefault="000863DD" w:rsidP="000863DD">
      <w:r>
        <w:t xml:space="preserve">while in odds ratio scale is </w:t>
      </w:r>
      <m:oMath>
        <m:r>
          <m:rPr>
            <m:sty m:val="p"/>
          </m:rPr>
          <w:rPr>
            <w:rFonts w:ascii="Cambria Math" w:hAnsi="Cambria Math"/>
          </w:rPr>
          <m:t>exp⁡</m:t>
        </m:r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b</m:t>
                </m:r>
              </m:e>
            </m:acc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w:rPr>
            <w:rFonts w:ascii="Cambria Math" w:hAnsi="Cambria Math"/>
          </w:rPr>
          <m:t>)</m:t>
        </m:r>
      </m:oMath>
      <w:r>
        <w:t>.</w:t>
      </w:r>
    </w:p>
    <w:p w14:paraId="23EC0C14" w14:textId="77777777" w:rsidR="000863DD" w:rsidRDefault="000863DD" w:rsidP="000863DD">
      <w:pPr>
        <w:rPr>
          <w:b/>
        </w:rPr>
      </w:pPr>
    </w:p>
    <w:p w14:paraId="345A91A2" w14:textId="738A83B7" w:rsidR="000863DD" w:rsidRDefault="000863DD" w:rsidP="000863DD">
      <w:pPr>
        <w:rPr>
          <w:b/>
        </w:rPr>
      </w:pPr>
      <w:r w:rsidRPr="003D0827">
        <w:rPr>
          <w:b/>
        </w:rPr>
        <w:t>References:</w:t>
      </w:r>
    </w:p>
    <w:p w14:paraId="1191C214" w14:textId="77777777" w:rsidR="000863DD" w:rsidRPr="003D0827" w:rsidRDefault="000863DD" w:rsidP="000863DD">
      <w:pPr>
        <w:pStyle w:val="ListParagraph"/>
        <w:numPr>
          <w:ilvl w:val="0"/>
          <w:numId w:val="1"/>
        </w:numPr>
        <w:rPr>
          <w:rFonts w:eastAsiaTheme="minorEastAsia"/>
          <w:bCs/>
        </w:rPr>
      </w:pPr>
      <w:r w:rsidRPr="003D0827">
        <w:rPr>
          <w:rFonts w:eastAsiaTheme="minorEastAsia"/>
        </w:rPr>
        <w:t xml:space="preserve">Breslow N.E, Clayton D.G. </w:t>
      </w:r>
      <w:r w:rsidRPr="003D0827">
        <w:rPr>
          <w:rFonts w:eastAsiaTheme="minorEastAsia"/>
          <w:bCs/>
        </w:rPr>
        <w:t xml:space="preserve">Approximate Inference in Generalized Linear Mixed Models. Journal of the American Statistical Association. 1993; </w:t>
      </w:r>
      <w:r>
        <w:rPr>
          <w:rFonts w:eastAsiaTheme="minorEastAsia"/>
          <w:bCs/>
        </w:rPr>
        <w:t>88:421, 9-25</w:t>
      </w:r>
    </w:p>
    <w:p w14:paraId="1FCF4505" w14:textId="1687AFB6" w:rsidR="000863DD" w:rsidRDefault="000863DD" w:rsidP="000863DD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3D0827">
        <w:rPr>
          <w:rFonts w:eastAsiaTheme="minorEastAsia"/>
        </w:rPr>
        <w:t xml:space="preserve">Nakagawa S, Johnson P, </w:t>
      </w:r>
      <w:proofErr w:type="spellStart"/>
      <w:r w:rsidRPr="003D0827">
        <w:rPr>
          <w:rFonts w:eastAsiaTheme="minorEastAsia"/>
        </w:rPr>
        <w:t>Schiel</w:t>
      </w:r>
      <w:r>
        <w:rPr>
          <w:rFonts w:eastAsiaTheme="minorEastAsia"/>
        </w:rPr>
        <w:t>zeth</w:t>
      </w:r>
      <w:proofErr w:type="spellEnd"/>
      <w:r>
        <w:rPr>
          <w:rFonts w:eastAsiaTheme="minorEastAsia"/>
        </w:rPr>
        <w:t xml:space="preserve"> H. </w:t>
      </w:r>
      <w:r w:rsidRPr="003D0827">
        <w:rPr>
          <w:rFonts w:eastAsiaTheme="minorEastAsia"/>
        </w:rPr>
        <w:t xml:space="preserve">The coefficient of determination R2 and intra-class correlation coefficient from generalized linear mixed-effects models </w:t>
      </w:r>
      <w:proofErr w:type="spellStart"/>
      <w:r w:rsidRPr="003D0827">
        <w:rPr>
          <w:rFonts w:eastAsiaTheme="minorEastAsia"/>
        </w:rPr>
        <w:t>revisted</w:t>
      </w:r>
      <w:proofErr w:type="spellEnd"/>
      <w:r w:rsidRPr="003D0827">
        <w:rPr>
          <w:rFonts w:eastAsiaTheme="minorEastAsia"/>
        </w:rPr>
        <w:t xml:space="preserve"> and expanded. J. R. Soc. Interface</w:t>
      </w:r>
      <w:r>
        <w:rPr>
          <w:rFonts w:eastAsiaTheme="minorEastAsia"/>
        </w:rPr>
        <w:t xml:space="preserve">. </w:t>
      </w:r>
      <w:r w:rsidRPr="003D0827">
        <w:rPr>
          <w:rFonts w:eastAsiaTheme="minorEastAsia"/>
        </w:rPr>
        <w:t xml:space="preserve">2017 Sep;14(134). </w:t>
      </w:r>
      <w:proofErr w:type="spellStart"/>
      <w:r w:rsidRPr="003D0827">
        <w:rPr>
          <w:rFonts w:eastAsiaTheme="minorEastAsia"/>
        </w:rPr>
        <w:t>pii</w:t>
      </w:r>
      <w:proofErr w:type="spellEnd"/>
      <w:r w:rsidRPr="003D0827">
        <w:rPr>
          <w:rFonts w:eastAsiaTheme="minorEastAsia"/>
        </w:rPr>
        <w:t>: 20170213.</w:t>
      </w:r>
    </w:p>
    <w:p w14:paraId="6E6C85FF" w14:textId="0FBFE43D" w:rsidR="000863DD" w:rsidRDefault="000863DD" w:rsidP="000863DD"/>
    <w:p w14:paraId="23B24AE8" w14:textId="09F0703D" w:rsidR="000863DD" w:rsidRDefault="000863DD" w:rsidP="000863DD"/>
    <w:p w14:paraId="680E9259" w14:textId="12115765" w:rsidR="000863DD" w:rsidRDefault="000863DD" w:rsidP="000863DD"/>
    <w:p w14:paraId="3E528938" w14:textId="7F6706C7" w:rsidR="000863DD" w:rsidRDefault="000863DD" w:rsidP="000863DD"/>
    <w:p w14:paraId="2E7BED8A" w14:textId="63549AAD" w:rsidR="000863DD" w:rsidRDefault="000863DD" w:rsidP="000863DD"/>
    <w:p w14:paraId="3FBECCFE" w14:textId="15CB0691" w:rsidR="000863DD" w:rsidRDefault="000863DD" w:rsidP="000863DD"/>
    <w:p w14:paraId="28C7976F" w14:textId="0C093DFE" w:rsidR="000863DD" w:rsidRDefault="000863DD" w:rsidP="000863DD"/>
    <w:p w14:paraId="599BE362" w14:textId="4C6F0396" w:rsidR="000863DD" w:rsidRDefault="000863DD" w:rsidP="000863DD"/>
    <w:p w14:paraId="59E97B4A" w14:textId="6D2BB200" w:rsidR="000863DD" w:rsidRDefault="000863DD" w:rsidP="000863DD"/>
    <w:p w14:paraId="4058AE53" w14:textId="2524779A" w:rsidR="000863DD" w:rsidRDefault="000863DD" w:rsidP="000863DD"/>
    <w:p w14:paraId="030D136F" w14:textId="27AF3D8D" w:rsidR="000863DD" w:rsidRDefault="000863DD" w:rsidP="000863DD"/>
    <w:p w14:paraId="08D914DB" w14:textId="0B01DCBE" w:rsidR="000863DD" w:rsidRDefault="000863DD" w:rsidP="000863DD"/>
    <w:p w14:paraId="617E2DED" w14:textId="40B4D32F" w:rsidR="000863DD" w:rsidRDefault="000863DD" w:rsidP="000863DD"/>
    <w:p w14:paraId="7416961A" w14:textId="21895018" w:rsidR="000863DD" w:rsidRDefault="000863DD" w:rsidP="000863DD"/>
    <w:p w14:paraId="2BD26AE2" w14:textId="425B227D" w:rsidR="000863DD" w:rsidRDefault="000863DD" w:rsidP="000863DD"/>
    <w:p w14:paraId="3D46ECB4" w14:textId="64F38051" w:rsidR="000863DD" w:rsidRDefault="000863DD" w:rsidP="000863DD"/>
    <w:p w14:paraId="17DA2F93" w14:textId="77777777" w:rsidR="008A7AB1" w:rsidRDefault="008A7AB1" w:rsidP="00D34BF6">
      <w:pPr>
        <w:spacing w:after="200" w:line="276" w:lineRule="auto"/>
        <w:rPr>
          <w:rFonts w:eastAsia="Calibri" w:cs="Times New Roman"/>
          <w:b/>
          <w:bCs/>
          <w:sz w:val="18"/>
          <w:szCs w:val="18"/>
          <w:lang w:val="en-GB"/>
        </w:rPr>
      </w:pPr>
    </w:p>
    <w:p w14:paraId="564E529C" w14:textId="15C41CB7" w:rsidR="00A30AAC" w:rsidRDefault="00A30AAC" w:rsidP="00D34BF6">
      <w:pPr>
        <w:spacing w:after="200" w:line="276" w:lineRule="auto"/>
        <w:rPr>
          <w:rFonts w:eastAsia="Calibri" w:cs="Times New Roman"/>
          <w:sz w:val="22"/>
          <w:szCs w:val="22"/>
          <w:lang w:val="en-GB"/>
        </w:rPr>
      </w:pPr>
    </w:p>
    <w:p w14:paraId="0C2CB669" w14:textId="77777777" w:rsidR="00D34BF6" w:rsidRDefault="00D34BF6" w:rsidP="00D34BF6">
      <w:pPr>
        <w:spacing w:after="200" w:line="276" w:lineRule="auto"/>
        <w:rPr>
          <w:rFonts w:eastAsia="Calibri" w:cs="Times New Roman"/>
          <w:sz w:val="22"/>
          <w:szCs w:val="22"/>
          <w:lang w:val="en-GB"/>
        </w:rPr>
      </w:pPr>
    </w:p>
    <w:p w14:paraId="6CCF26B7" w14:textId="620D2387" w:rsidR="00A555B1" w:rsidRDefault="00A555B1" w:rsidP="00AB5FC2">
      <w:pPr>
        <w:rPr>
          <w:b/>
          <w:color w:val="000000" w:themeColor="text1"/>
        </w:rPr>
      </w:pPr>
    </w:p>
    <w:sectPr w:rsidR="00A555B1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1A67BE" w14:textId="77777777" w:rsidR="006C7934" w:rsidRDefault="006C7934" w:rsidP="00893126">
      <w:r>
        <w:separator/>
      </w:r>
    </w:p>
  </w:endnote>
  <w:endnote w:type="continuationSeparator" w:id="0">
    <w:p w14:paraId="369D45FE" w14:textId="77777777" w:rsidR="006C7934" w:rsidRDefault="006C7934" w:rsidP="008931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06049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EB8EA0" w14:textId="188D3051" w:rsidR="00366CAD" w:rsidRDefault="00366CAD" w:rsidP="00366C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5696FE" w14:textId="77777777" w:rsidR="00366CAD" w:rsidRDefault="00366CAD" w:rsidP="0089312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14292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FE5111" w14:textId="1E4E9718" w:rsidR="00366CAD" w:rsidRDefault="00366CAD" w:rsidP="00366C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8E9532" w14:textId="77777777" w:rsidR="00366CAD" w:rsidRDefault="00366CAD" w:rsidP="0089312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168601" w14:textId="77777777" w:rsidR="006C7934" w:rsidRDefault="006C7934" w:rsidP="00893126">
      <w:r>
        <w:separator/>
      </w:r>
    </w:p>
  </w:footnote>
  <w:footnote w:type="continuationSeparator" w:id="0">
    <w:p w14:paraId="009CE0F0" w14:textId="77777777" w:rsidR="006C7934" w:rsidRDefault="006C7934" w:rsidP="008931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0D0F4F"/>
    <w:multiLevelType w:val="hybridMultilevel"/>
    <w:tmpl w:val="6C0A4D6A"/>
    <w:lvl w:ilvl="0" w:tplc="2E2E209A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4BF6"/>
    <w:rsid w:val="00001FE2"/>
    <w:rsid w:val="00020491"/>
    <w:rsid w:val="00030BF4"/>
    <w:rsid w:val="00031614"/>
    <w:rsid w:val="000863DD"/>
    <w:rsid w:val="000B3497"/>
    <w:rsid w:val="00197E0D"/>
    <w:rsid w:val="001C28D8"/>
    <w:rsid w:val="002168AC"/>
    <w:rsid w:val="00292A56"/>
    <w:rsid w:val="002E28B1"/>
    <w:rsid w:val="002E292F"/>
    <w:rsid w:val="002E4D65"/>
    <w:rsid w:val="0032394B"/>
    <w:rsid w:val="0032740D"/>
    <w:rsid w:val="00366CAD"/>
    <w:rsid w:val="003C5500"/>
    <w:rsid w:val="00471D69"/>
    <w:rsid w:val="00504B0E"/>
    <w:rsid w:val="005713D9"/>
    <w:rsid w:val="00666E58"/>
    <w:rsid w:val="006A5A74"/>
    <w:rsid w:val="006C7934"/>
    <w:rsid w:val="006D3ED5"/>
    <w:rsid w:val="00747CF0"/>
    <w:rsid w:val="007F0131"/>
    <w:rsid w:val="008165E9"/>
    <w:rsid w:val="00890F09"/>
    <w:rsid w:val="00893126"/>
    <w:rsid w:val="008A7AB1"/>
    <w:rsid w:val="0096241A"/>
    <w:rsid w:val="00A129ED"/>
    <w:rsid w:val="00A30AAC"/>
    <w:rsid w:val="00A555B1"/>
    <w:rsid w:val="00AA7D9F"/>
    <w:rsid w:val="00AB5FC2"/>
    <w:rsid w:val="00B7399A"/>
    <w:rsid w:val="00B83148"/>
    <w:rsid w:val="00B9612D"/>
    <w:rsid w:val="00BA38DB"/>
    <w:rsid w:val="00C41112"/>
    <w:rsid w:val="00C87AA4"/>
    <w:rsid w:val="00D035A0"/>
    <w:rsid w:val="00D34BF6"/>
    <w:rsid w:val="00DA616A"/>
    <w:rsid w:val="00DE5B41"/>
    <w:rsid w:val="00E73CA9"/>
    <w:rsid w:val="00E743C7"/>
    <w:rsid w:val="00ED7EA8"/>
    <w:rsid w:val="00F00F81"/>
    <w:rsid w:val="00F45120"/>
    <w:rsid w:val="00F556EF"/>
    <w:rsid w:val="00F7226C"/>
    <w:rsid w:val="00FF7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408A5"/>
  <w15:docId w15:val="{5D630C19-C498-804F-BA11-13441FEA2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BF6"/>
    <w:pPr>
      <w:spacing w:after="0" w:line="240" w:lineRule="auto"/>
    </w:pPr>
    <w:rPr>
      <w:rFonts w:ascii="Calibri" w:eastAsiaTheme="minorEastAsia" w:hAnsi="Calibr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4B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4B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4BF6"/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4BF6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D34BF6"/>
  </w:style>
  <w:style w:type="character" w:customStyle="1" w:styleId="CommentTextChar">
    <w:name w:val="Comment Text Char"/>
    <w:basedOn w:val="DefaultParagraphFont"/>
    <w:link w:val="CommentText"/>
    <w:uiPriority w:val="99"/>
    <w:rsid w:val="00D34BF6"/>
    <w:rPr>
      <w:rFonts w:ascii="Calibri" w:eastAsiaTheme="minorEastAsia" w:hAnsi="Calibri"/>
      <w:sz w:val="24"/>
      <w:szCs w:val="24"/>
      <w:lang w:val="en-US"/>
    </w:rPr>
  </w:style>
  <w:style w:type="paragraph" w:styleId="NoSpacing">
    <w:name w:val="No Spacing"/>
    <w:uiPriority w:val="1"/>
    <w:qFormat/>
    <w:rsid w:val="00D34BF6"/>
    <w:pPr>
      <w:spacing w:after="0" w:line="240" w:lineRule="auto"/>
    </w:pPr>
    <w:rPr>
      <w:rFonts w:eastAsia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D34BF6"/>
    <w:rPr>
      <w:sz w:val="18"/>
      <w:szCs w:val="18"/>
    </w:rPr>
  </w:style>
  <w:style w:type="table" w:styleId="LightShading">
    <w:name w:val="Light Shading"/>
    <w:basedOn w:val="TableNormal"/>
    <w:uiPriority w:val="60"/>
    <w:rsid w:val="00D34BF6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34B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BF6"/>
    <w:rPr>
      <w:rFonts w:ascii="Tahoma" w:eastAsiaTheme="minorEastAsi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0863DD"/>
    <w:pPr>
      <w:spacing w:after="200" w:line="276" w:lineRule="auto"/>
      <w:ind w:left="720"/>
      <w:contextualSpacing/>
    </w:pPr>
    <w:rPr>
      <w:rFonts w:asciiTheme="minorHAnsi" w:eastAsiaTheme="minorHAnsi" w:hAnsiTheme="minorHAnsi"/>
      <w:sz w:val="22"/>
      <w:szCs w:val="22"/>
      <w:lang w:val="en-GB"/>
    </w:rPr>
  </w:style>
  <w:style w:type="paragraph" w:customStyle="1" w:styleId="TableNote">
    <w:name w:val="TableNote"/>
    <w:basedOn w:val="Normal"/>
    <w:rsid w:val="00AB5FC2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AB5FC2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AB5FC2"/>
  </w:style>
  <w:style w:type="paragraph" w:styleId="Footer">
    <w:name w:val="footer"/>
    <w:basedOn w:val="Normal"/>
    <w:link w:val="FooterChar"/>
    <w:uiPriority w:val="99"/>
    <w:unhideWhenUsed/>
    <w:rsid w:val="008931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3126"/>
    <w:rPr>
      <w:rFonts w:ascii="Calibri" w:eastAsiaTheme="minorEastAsia" w:hAnsi="Calibri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93126"/>
  </w:style>
  <w:style w:type="table" w:styleId="TableGrid">
    <w:name w:val="Table Grid"/>
    <w:basedOn w:val="TableNormal"/>
    <w:uiPriority w:val="39"/>
    <w:rsid w:val="00504B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98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BDF5C6-6D7D-B949-8419-D78661500F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10</Words>
  <Characters>34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lay birlie Yimer</dc:creator>
  <cp:lastModifiedBy>Meghna Jani</cp:lastModifiedBy>
  <cp:revision>5</cp:revision>
  <dcterms:created xsi:type="dcterms:W3CDTF">2020-07-01T15:39:00Z</dcterms:created>
  <dcterms:modified xsi:type="dcterms:W3CDTF">2020-07-01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csl.mendeley.com/styles/24667271/MJthesis-BMJ</vt:lpwstr>
  </property>
  <property fmtid="{D5CDD505-2E9C-101B-9397-08002B2CF9AE}" pid="5" name="Mendeley Recent Style Name 1_1">
    <vt:lpwstr>BMJ - Meghna Jani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rheumatology</vt:lpwstr>
  </property>
  <property fmtid="{D5CDD505-2E9C-101B-9397-08002B2CF9AE}" pid="13" name="Mendeley Recent Style Name 5_1">
    <vt:lpwstr>Journal of Rheumat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csl.mendeley.com/styles/enter-unique-style-id-here/Journal-Rheum-MJ</vt:lpwstr>
  </property>
  <property fmtid="{D5CDD505-2E9C-101B-9397-08002B2CF9AE}" pid="17" name="Mendeley Recent Style Name 7_1">
    <vt:lpwstr>No Title</vt:lpwstr>
  </property>
  <property fmtid="{D5CDD505-2E9C-101B-9397-08002B2CF9AE}" pid="18" name="Mendeley Recent Style Id 8_1">
    <vt:lpwstr>http://www.zotero.org/styles/rheumatology</vt:lpwstr>
  </property>
  <property fmtid="{D5CDD505-2E9C-101B-9397-08002B2CF9AE}" pid="19" name="Mendeley Recent Style Name 8_1">
    <vt:lpwstr>Rheumat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